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1432A" w14:textId="77777777" w:rsidR="00F960F2" w:rsidRDefault="00F960F2" w:rsidP="00F960F2">
      <w:pPr>
        <w:spacing w:line="240" w:lineRule="auto"/>
        <w:rPr>
          <w:rFonts w:ascii="Calibri" w:hAnsi="Calibri" w:cs="Times New Roman"/>
        </w:rPr>
      </w:pPr>
    </w:p>
    <w:p w14:paraId="4CAA4B65" w14:textId="5AAB7BDC" w:rsidR="00F960F2" w:rsidRDefault="00411A75" w:rsidP="000B5AD2">
      <w:pPr>
        <w:spacing w:after="0"/>
      </w:pPr>
      <w:r>
        <w:t xml:space="preserve"> </w:t>
      </w:r>
      <w:r w:rsidR="008F0FA1">
        <w:t xml:space="preserve">The authors declare </w:t>
      </w:r>
      <w:r w:rsidR="00D31C66">
        <w:t>no conflicts of interests.</w:t>
      </w:r>
    </w:p>
    <w:p w14:paraId="697222BC" w14:textId="77777777" w:rsidR="00D31C66" w:rsidRDefault="00D31C66" w:rsidP="000B5AD2">
      <w:pPr>
        <w:spacing w:after="0"/>
      </w:pPr>
    </w:p>
    <w:p w14:paraId="7A2C9492" w14:textId="52BC1292" w:rsidR="00F960F2" w:rsidRPr="0020022B" w:rsidRDefault="00F960F2" w:rsidP="000B5AD2">
      <w:pPr>
        <w:spacing w:after="0"/>
        <w:rPr>
          <w:i/>
        </w:rPr>
      </w:pPr>
      <w:bookmarkStart w:id="0" w:name="_GoBack"/>
      <w:bookmarkEnd w:id="0"/>
    </w:p>
    <w:sectPr w:rsidR="00F960F2" w:rsidRPr="0020022B" w:rsidSect="00FA7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75B019" w15:done="0"/>
  <w15:commentEx w15:paraId="3EC28717" w15:done="0"/>
  <w15:commentEx w15:paraId="220BB4B1" w15:done="0"/>
  <w15:commentEx w15:paraId="7473513A" w15:done="0"/>
  <w15:commentEx w15:paraId="1C99C3CB" w15:done="0"/>
  <w15:commentEx w15:paraId="12DCC327" w15:done="0"/>
  <w15:commentEx w15:paraId="2EF2DB38" w15:done="0"/>
  <w15:commentEx w15:paraId="1FD65BA8" w15:done="0"/>
  <w15:commentEx w15:paraId="03CE0757" w15:done="0"/>
  <w15:commentEx w15:paraId="18112AD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removePersonalInformation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54539"/>
    <w:rsid w:val="00057BC9"/>
    <w:rsid w:val="00060F55"/>
    <w:rsid w:val="000851D4"/>
    <w:rsid w:val="000A49BF"/>
    <w:rsid w:val="000B5AD2"/>
    <w:rsid w:val="0011122E"/>
    <w:rsid w:val="001D2641"/>
    <w:rsid w:val="0020022B"/>
    <w:rsid w:val="0021200F"/>
    <w:rsid w:val="00254ADF"/>
    <w:rsid w:val="00270B1F"/>
    <w:rsid w:val="00293D36"/>
    <w:rsid w:val="0031313F"/>
    <w:rsid w:val="00342849"/>
    <w:rsid w:val="003477E3"/>
    <w:rsid w:val="003C6EE2"/>
    <w:rsid w:val="003D52D7"/>
    <w:rsid w:val="00411A75"/>
    <w:rsid w:val="00423C82"/>
    <w:rsid w:val="00481950"/>
    <w:rsid w:val="00525984"/>
    <w:rsid w:val="00544262"/>
    <w:rsid w:val="00587D7D"/>
    <w:rsid w:val="006734CF"/>
    <w:rsid w:val="007032E4"/>
    <w:rsid w:val="007206FA"/>
    <w:rsid w:val="00721BB6"/>
    <w:rsid w:val="00724671"/>
    <w:rsid w:val="007A00E9"/>
    <w:rsid w:val="00821550"/>
    <w:rsid w:val="00852492"/>
    <w:rsid w:val="008A12F2"/>
    <w:rsid w:val="008D74C3"/>
    <w:rsid w:val="008E6129"/>
    <w:rsid w:val="008F0FA1"/>
    <w:rsid w:val="009437F0"/>
    <w:rsid w:val="00984176"/>
    <w:rsid w:val="009B4A6A"/>
    <w:rsid w:val="00A32344"/>
    <w:rsid w:val="00A72528"/>
    <w:rsid w:val="00AE0E91"/>
    <w:rsid w:val="00BD23F4"/>
    <w:rsid w:val="00C60AA5"/>
    <w:rsid w:val="00C909BB"/>
    <w:rsid w:val="00CB5FAA"/>
    <w:rsid w:val="00D054B1"/>
    <w:rsid w:val="00D31C66"/>
    <w:rsid w:val="00D663AD"/>
    <w:rsid w:val="00D95DF8"/>
    <w:rsid w:val="00DA76EF"/>
    <w:rsid w:val="00DB7425"/>
    <w:rsid w:val="00DF043E"/>
    <w:rsid w:val="00E3082B"/>
    <w:rsid w:val="00E76AEA"/>
    <w:rsid w:val="00F02124"/>
    <w:rsid w:val="00F15D9F"/>
    <w:rsid w:val="00F24E01"/>
    <w:rsid w:val="00F3068C"/>
    <w:rsid w:val="00F960F2"/>
    <w:rsid w:val="00FA7846"/>
    <w:rsid w:val="00FB6864"/>
    <w:rsid w:val="00FC0ED1"/>
    <w:rsid w:val="00FE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5A88D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8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3D52D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D52D7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D52D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D52D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D52D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D5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D52D7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270B1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8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3D52D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D52D7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D52D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D52D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D52D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D5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D52D7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270B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08-13T17:32:00Z</cp:lastPrinted>
  <dcterms:created xsi:type="dcterms:W3CDTF">2016-06-03T01:32:00Z</dcterms:created>
  <dcterms:modified xsi:type="dcterms:W3CDTF">2016-06-03T01:32:00Z</dcterms:modified>
</cp:coreProperties>
</file>